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0CCF" w:rsidRPr="00950CCF" w:rsidRDefault="00950CCF" w:rsidP="00950CCF">
      <w:pPr>
        <w:autoSpaceDE w:val="0"/>
        <w:autoSpaceDN w:val="0"/>
        <w:adjustRightInd w:val="0"/>
        <w:spacing w:after="0" w:line="240" w:lineRule="auto"/>
        <w:rPr>
          <w:rFonts w:ascii="Times New Roman" w:hAnsi="Times New Roman"/>
          <w:sz w:val="24"/>
          <w:lang w:val="en-US"/>
        </w:rPr>
      </w:pPr>
      <w:bookmarkStart w:id="0" w:name="_GoBack"/>
      <w:bookmarkEnd w:id="0"/>
      <w:r w:rsidRPr="00D1588B">
        <w:rPr>
          <w:rFonts w:ascii="Times New Roman" w:hAnsi="Times New Roman"/>
          <w:b/>
          <w:sz w:val="24"/>
          <w:lang w:val="en-US"/>
        </w:rPr>
        <w:t>Table S1.</w:t>
      </w:r>
      <w:r w:rsidRPr="00950CCF">
        <w:rPr>
          <w:rFonts w:ascii="Times New Roman" w:hAnsi="Times New Roman"/>
          <w:sz w:val="24"/>
          <w:lang w:val="en-US"/>
        </w:rPr>
        <w:t xml:space="preserve"> Items of the Physiotherapy Evidence Database (</w:t>
      </w:r>
      <w:proofErr w:type="spellStart"/>
      <w:r w:rsidRPr="00950CCF">
        <w:rPr>
          <w:rFonts w:ascii="Times New Roman" w:hAnsi="Times New Roman"/>
          <w:sz w:val="24"/>
          <w:lang w:val="en-US"/>
        </w:rPr>
        <w:t>PEDro</w:t>
      </w:r>
      <w:proofErr w:type="spellEnd"/>
      <w:r w:rsidRPr="00950CCF">
        <w:rPr>
          <w:rFonts w:ascii="Times New Roman" w:hAnsi="Times New Roman"/>
          <w:sz w:val="24"/>
          <w:lang w:val="en-US"/>
        </w:rPr>
        <w:t>) scale.</w:t>
      </w:r>
    </w:p>
    <w:p w:rsidR="00950CCF" w:rsidRPr="00950CCF" w:rsidRDefault="00950CCF" w:rsidP="00950CCF">
      <w:pPr>
        <w:autoSpaceDE w:val="0"/>
        <w:autoSpaceDN w:val="0"/>
        <w:adjustRightInd w:val="0"/>
        <w:spacing w:after="0" w:line="240" w:lineRule="auto"/>
        <w:rPr>
          <w:rFonts w:ascii="Times New Roman" w:hAnsi="Times New Roman"/>
          <w:sz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7832"/>
      </w:tblGrid>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before="120" w:after="120" w:line="240" w:lineRule="auto"/>
              <w:jc w:val="center"/>
              <w:rPr>
                <w:rFonts w:ascii="Times New Roman" w:hAnsi="Times New Roman"/>
                <w:sz w:val="24"/>
                <w:lang w:val="en-US"/>
              </w:rPr>
            </w:pPr>
            <w:r w:rsidRPr="00950CCF">
              <w:rPr>
                <w:rFonts w:ascii="Times New Roman" w:hAnsi="Times New Roman"/>
                <w:sz w:val="24"/>
                <w:lang w:val="en-US"/>
              </w:rPr>
              <w:t>Item No.</w:t>
            </w:r>
          </w:p>
        </w:tc>
        <w:tc>
          <w:tcPr>
            <w:tcW w:w="7970" w:type="dxa"/>
            <w:shd w:val="clear" w:color="auto" w:fill="auto"/>
          </w:tcPr>
          <w:p w:rsidR="00950CCF" w:rsidRPr="00950CCF" w:rsidRDefault="00950CCF" w:rsidP="0072609E">
            <w:pPr>
              <w:autoSpaceDE w:val="0"/>
              <w:autoSpaceDN w:val="0"/>
              <w:adjustRightInd w:val="0"/>
              <w:spacing w:before="120" w:after="120" w:line="240" w:lineRule="auto"/>
              <w:rPr>
                <w:rFonts w:ascii="Times New Roman" w:hAnsi="Times New Roman"/>
                <w:sz w:val="24"/>
                <w:lang w:val="en-US"/>
              </w:rPr>
            </w:pPr>
            <w:r w:rsidRPr="00950CCF">
              <w:rPr>
                <w:rFonts w:ascii="Times New Roman" w:hAnsi="Times New Roman"/>
                <w:sz w:val="24"/>
                <w:lang w:val="en-US"/>
              </w:rPr>
              <w:t>Description</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1</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Eligibility criteria were specified</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2</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Subjects were randomly allocated to groups</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3</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Allocation was concealed</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4</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The groups were similar at baseline regarding the most important prognostic</w:t>
            </w:r>
            <w:r w:rsidRPr="00950CCF">
              <w:rPr>
                <w:rFonts w:ascii="Times New Roman" w:hAnsi="Times New Roman"/>
                <w:sz w:val="24"/>
                <w:lang w:val="en-US"/>
              </w:rPr>
              <w:br/>
              <w:t>indicators</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5</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 xml:space="preserve">There was blinding of all subjects </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6</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 xml:space="preserve">There was blinding of all therapists who administered the therapy </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7</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There was blinding of all assessors who measured at least one key outcome</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8</w:t>
            </w:r>
          </w:p>
        </w:tc>
        <w:tc>
          <w:tcPr>
            <w:tcW w:w="7970" w:type="dxa"/>
            <w:shd w:val="clear" w:color="auto" w:fill="auto"/>
          </w:tcPr>
          <w:p w:rsidR="00950CCF" w:rsidRPr="00950CCF" w:rsidRDefault="00950CCF" w:rsidP="0072609E">
            <w:pPr>
              <w:autoSpaceDE w:val="0"/>
              <w:autoSpaceDN w:val="0"/>
              <w:adjustRightInd w:val="0"/>
              <w:rPr>
                <w:rFonts w:ascii="Times New Roman" w:hAnsi="Times New Roman"/>
                <w:sz w:val="24"/>
                <w:lang w:val="en-US"/>
              </w:rPr>
            </w:pPr>
            <w:r w:rsidRPr="00950CCF">
              <w:rPr>
                <w:rFonts w:ascii="Times New Roman" w:hAnsi="Times New Roman"/>
                <w:sz w:val="24"/>
                <w:lang w:val="en-US"/>
              </w:rPr>
              <w:t>Measures of at least one key outcome were obtained from more than 85% of the subjects initially allocated to groups</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9</w:t>
            </w:r>
          </w:p>
        </w:tc>
        <w:tc>
          <w:tcPr>
            <w:tcW w:w="7970" w:type="dxa"/>
            <w:shd w:val="clear" w:color="auto" w:fill="auto"/>
          </w:tcPr>
          <w:p w:rsidR="00950CCF" w:rsidRPr="00950CCF" w:rsidRDefault="00950CCF" w:rsidP="0072609E">
            <w:pPr>
              <w:autoSpaceDE w:val="0"/>
              <w:autoSpaceDN w:val="0"/>
              <w:adjustRightInd w:val="0"/>
              <w:rPr>
                <w:rFonts w:ascii="Times New Roman" w:hAnsi="Times New Roman"/>
                <w:sz w:val="24"/>
                <w:lang w:val="en-US"/>
              </w:rPr>
            </w:pPr>
            <w:r w:rsidRPr="00950CCF">
              <w:rPr>
                <w:rFonts w:ascii="Times New Roman" w:hAnsi="Times New Roman"/>
                <w:sz w:val="24"/>
                <w:lang w:val="en-US"/>
              </w:rPr>
              <w:t>All subjects for whom outcome measures were available received the treatment or control condition as allocated or, where this was not the case, data for at least one key outcome was analyzed by “intention to treat”</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10</w:t>
            </w:r>
          </w:p>
        </w:tc>
        <w:tc>
          <w:tcPr>
            <w:tcW w:w="7970" w:type="dxa"/>
            <w:shd w:val="clear" w:color="auto" w:fill="auto"/>
          </w:tcPr>
          <w:p w:rsidR="00950CCF" w:rsidRPr="00950CCF" w:rsidRDefault="00950CCF" w:rsidP="0072609E">
            <w:pPr>
              <w:autoSpaceDE w:val="0"/>
              <w:autoSpaceDN w:val="0"/>
              <w:adjustRightInd w:val="0"/>
              <w:rPr>
                <w:rFonts w:ascii="Times New Roman" w:hAnsi="Times New Roman"/>
                <w:sz w:val="24"/>
                <w:lang w:val="en-US"/>
              </w:rPr>
            </w:pPr>
            <w:r w:rsidRPr="00950CCF">
              <w:rPr>
                <w:rFonts w:ascii="Times New Roman" w:hAnsi="Times New Roman"/>
                <w:sz w:val="24"/>
                <w:lang w:val="en-US"/>
              </w:rPr>
              <w:t>The results of between-group statistical comparisons are reported for at least one key outcome</w:t>
            </w:r>
          </w:p>
        </w:tc>
      </w:tr>
      <w:tr w:rsidR="00950CCF" w:rsidRPr="00950CCF" w:rsidTr="0072609E">
        <w:tc>
          <w:tcPr>
            <w:tcW w:w="1242" w:type="dxa"/>
            <w:shd w:val="clear" w:color="auto" w:fill="auto"/>
            <w:vAlign w:val="center"/>
          </w:tcPr>
          <w:p w:rsidR="00950CCF" w:rsidRPr="00950CCF" w:rsidRDefault="00950CCF" w:rsidP="0072609E">
            <w:pPr>
              <w:autoSpaceDE w:val="0"/>
              <w:autoSpaceDN w:val="0"/>
              <w:adjustRightInd w:val="0"/>
              <w:spacing w:after="0" w:line="240" w:lineRule="auto"/>
              <w:jc w:val="center"/>
              <w:rPr>
                <w:rFonts w:ascii="Times New Roman" w:hAnsi="Times New Roman"/>
                <w:sz w:val="24"/>
                <w:lang w:val="en-US"/>
              </w:rPr>
            </w:pPr>
            <w:r w:rsidRPr="00950CCF">
              <w:rPr>
                <w:rFonts w:ascii="Times New Roman" w:hAnsi="Times New Roman"/>
                <w:sz w:val="24"/>
                <w:lang w:val="en-US"/>
              </w:rPr>
              <w:t>11</w:t>
            </w:r>
          </w:p>
        </w:tc>
        <w:tc>
          <w:tcPr>
            <w:tcW w:w="7970" w:type="dxa"/>
            <w:shd w:val="clear" w:color="auto" w:fill="auto"/>
          </w:tcPr>
          <w:p w:rsidR="00950CCF" w:rsidRPr="00950CCF" w:rsidRDefault="00950CCF" w:rsidP="0072609E">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The study provides both point measures and measures of variability for at least one key outcome</w:t>
            </w:r>
          </w:p>
        </w:tc>
      </w:tr>
    </w:tbl>
    <w:p w:rsidR="00950CCF" w:rsidRPr="00950CCF" w:rsidRDefault="00950CCF" w:rsidP="00950CCF">
      <w:pPr>
        <w:autoSpaceDE w:val="0"/>
        <w:autoSpaceDN w:val="0"/>
        <w:adjustRightInd w:val="0"/>
        <w:spacing w:after="0" w:line="240" w:lineRule="auto"/>
        <w:rPr>
          <w:rFonts w:ascii="Times New Roman" w:hAnsi="Times New Roman"/>
          <w:sz w:val="24"/>
          <w:lang w:val="en-US"/>
        </w:rPr>
      </w:pPr>
    </w:p>
    <w:p w:rsidR="00950CCF" w:rsidRPr="00950CCF" w:rsidRDefault="00950CCF" w:rsidP="00950CCF">
      <w:pPr>
        <w:autoSpaceDE w:val="0"/>
        <w:autoSpaceDN w:val="0"/>
        <w:adjustRightInd w:val="0"/>
        <w:spacing w:after="0" w:line="240" w:lineRule="auto"/>
        <w:rPr>
          <w:rFonts w:ascii="Times New Roman" w:hAnsi="Times New Roman"/>
          <w:sz w:val="24"/>
          <w:lang w:val="en-US"/>
        </w:rPr>
      </w:pPr>
      <w:r w:rsidRPr="00950CCF">
        <w:rPr>
          <w:rFonts w:ascii="Times New Roman" w:hAnsi="Times New Roman"/>
          <w:sz w:val="24"/>
          <w:lang w:val="en-US"/>
        </w:rPr>
        <w:t>Note: Item No. 1 (eligibility criteria) does not contribute to total score</w:t>
      </w:r>
    </w:p>
    <w:p w:rsidR="005B612F" w:rsidRPr="00950CCF" w:rsidRDefault="00950CCF" w:rsidP="00950CCF">
      <w:pPr>
        <w:rPr>
          <w:rFonts w:ascii="Times New Roman" w:hAnsi="Times New Roman"/>
          <w:sz w:val="24"/>
        </w:rPr>
      </w:pPr>
      <w:r w:rsidRPr="00950CCF">
        <w:rPr>
          <w:rFonts w:ascii="Times New Roman" w:eastAsia="Arial Unicode MS" w:hAnsi="Times New Roman"/>
          <w:sz w:val="28"/>
          <w:szCs w:val="24"/>
          <w:lang w:eastAsia="ja-JP"/>
        </w:rPr>
        <w:br/>
      </w:r>
    </w:p>
    <w:sectPr w:rsidR="005B612F" w:rsidRPr="00950C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CCF"/>
    <w:rsid w:val="000073AC"/>
    <w:rsid w:val="0001165F"/>
    <w:rsid w:val="00015614"/>
    <w:rsid w:val="00017FE6"/>
    <w:rsid w:val="000219B0"/>
    <w:rsid w:val="00022A58"/>
    <w:rsid w:val="00023269"/>
    <w:rsid w:val="000321B5"/>
    <w:rsid w:val="000343D3"/>
    <w:rsid w:val="00034588"/>
    <w:rsid w:val="00035055"/>
    <w:rsid w:val="00036157"/>
    <w:rsid w:val="000378FE"/>
    <w:rsid w:val="00041744"/>
    <w:rsid w:val="00041857"/>
    <w:rsid w:val="00042259"/>
    <w:rsid w:val="000467C1"/>
    <w:rsid w:val="00053346"/>
    <w:rsid w:val="00055109"/>
    <w:rsid w:val="00056283"/>
    <w:rsid w:val="00063135"/>
    <w:rsid w:val="00063DE3"/>
    <w:rsid w:val="000650C6"/>
    <w:rsid w:val="0006550C"/>
    <w:rsid w:val="00070CC6"/>
    <w:rsid w:val="00077CBB"/>
    <w:rsid w:val="0008590E"/>
    <w:rsid w:val="00091A39"/>
    <w:rsid w:val="0009366B"/>
    <w:rsid w:val="00094352"/>
    <w:rsid w:val="00095857"/>
    <w:rsid w:val="000A09CA"/>
    <w:rsid w:val="000A4F9B"/>
    <w:rsid w:val="000C522F"/>
    <w:rsid w:val="000C62C0"/>
    <w:rsid w:val="000C6375"/>
    <w:rsid w:val="000D394B"/>
    <w:rsid w:val="000D788F"/>
    <w:rsid w:val="000E5642"/>
    <w:rsid w:val="000F3906"/>
    <w:rsid w:val="000F4D97"/>
    <w:rsid w:val="001064E1"/>
    <w:rsid w:val="00106AC0"/>
    <w:rsid w:val="00114DC9"/>
    <w:rsid w:val="0013163A"/>
    <w:rsid w:val="00134043"/>
    <w:rsid w:val="001373AB"/>
    <w:rsid w:val="00143F63"/>
    <w:rsid w:val="00144CCE"/>
    <w:rsid w:val="00145817"/>
    <w:rsid w:val="00157094"/>
    <w:rsid w:val="001577E5"/>
    <w:rsid w:val="001601A7"/>
    <w:rsid w:val="0016113A"/>
    <w:rsid w:val="001617A1"/>
    <w:rsid w:val="00164058"/>
    <w:rsid w:val="00164651"/>
    <w:rsid w:val="00171374"/>
    <w:rsid w:val="00184081"/>
    <w:rsid w:val="001842DD"/>
    <w:rsid w:val="00186561"/>
    <w:rsid w:val="00192988"/>
    <w:rsid w:val="0019757C"/>
    <w:rsid w:val="001B3302"/>
    <w:rsid w:val="001C35A7"/>
    <w:rsid w:val="001C78BA"/>
    <w:rsid w:val="001D3CCF"/>
    <w:rsid w:val="001E1C22"/>
    <w:rsid w:val="001E53E9"/>
    <w:rsid w:val="001E5CC1"/>
    <w:rsid w:val="001E5EAA"/>
    <w:rsid w:val="001F127B"/>
    <w:rsid w:val="001F55C0"/>
    <w:rsid w:val="00202053"/>
    <w:rsid w:val="002151A1"/>
    <w:rsid w:val="0022058F"/>
    <w:rsid w:val="00220B93"/>
    <w:rsid w:val="00223463"/>
    <w:rsid w:val="002234CD"/>
    <w:rsid w:val="00223AC4"/>
    <w:rsid w:val="00224F2D"/>
    <w:rsid w:val="0022614C"/>
    <w:rsid w:val="00227FB9"/>
    <w:rsid w:val="00230F7D"/>
    <w:rsid w:val="002351DA"/>
    <w:rsid w:val="002366FC"/>
    <w:rsid w:val="00237201"/>
    <w:rsid w:val="0024424E"/>
    <w:rsid w:val="002507D2"/>
    <w:rsid w:val="002522D2"/>
    <w:rsid w:val="002550BA"/>
    <w:rsid w:val="00263524"/>
    <w:rsid w:val="00271281"/>
    <w:rsid w:val="002719E0"/>
    <w:rsid w:val="002767F1"/>
    <w:rsid w:val="00280F33"/>
    <w:rsid w:val="002844F7"/>
    <w:rsid w:val="00284D17"/>
    <w:rsid w:val="00290A16"/>
    <w:rsid w:val="002940B5"/>
    <w:rsid w:val="00295582"/>
    <w:rsid w:val="002A19DA"/>
    <w:rsid w:val="002A24D7"/>
    <w:rsid w:val="002A35FC"/>
    <w:rsid w:val="002A731A"/>
    <w:rsid w:val="002B0029"/>
    <w:rsid w:val="002C76E3"/>
    <w:rsid w:val="002D0182"/>
    <w:rsid w:val="002D7852"/>
    <w:rsid w:val="002E04EC"/>
    <w:rsid w:val="002E33F4"/>
    <w:rsid w:val="002E4CC6"/>
    <w:rsid w:val="002F15F3"/>
    <w:rsid w:val="002F3D5D"/>
    <w:rsid w:val="002F5500"/>
    <w:rsid w:val="00300DB0"/>
    <w:rsid w:val="003023DE"/>
    <w:rsid w:val="00302473"/>
    <w:rsid w:val="003046BC"/>
    <w:rsid w:val="00304820"/>
    <w:rsid w:val="003058E1"/>
    <w:rsid w:val="00317905"/>
    <w:rsid w:val="003221F2"/>
    <w:rsid w:val="0032780F"/>
    <w:rsid w:val="003324DE"/>
    <w:rsid w:val="00336173"/>
    <w:rsid w:val="0035295D"/>
    <w:rsid w:val="00360204"/>
    <w:rsid w:val="0036331D"/>
    <w:rsid w:val="00363845"/>
    <w:rsid w:val="00365FF0"/>
    <w:rsid w:val="00375DF2"/>
    <w:rsid w:val="00377B69"/>
    <w:rsid w:val="00395547"/>
    <w:rsid w:val="003A1EC5"/>
    <w:rsid w:val="003A39C9"/>
    <w:rsid w:val="003A60FD"/>
    <w:rsid w:val="003A6AFE"/>
    <w:rsid w:val="003B02B4"/>
    <w:rsid w:val="003C1919"/>
    <w:rsid w:val="003C684E"/>
    <w:rsid w:val="003D2099"/>
    <w:rsid w:val="003D4F06"/>
    <w:rsid w:val="003D5C18"/>
    <w:rsid w:val="003D7B27"/>
    <w:rsid w:val="003E115B"/>
    <w:rsid w:val="003E1280"/>
    <w:rsid w:val="003E7BDF"/>
    <w:rsid w:val="003F5D5C"/>
    <w:rsid w:val="003F7D23"/>
    <w:rsid w:val="0040462D"/>
    <w:rsid w:val="00417D89"/>
    <w:rsid w:val="004278C6"/>
    <w:rsid w:val="004416EC"/>
    <w:rsid w:val="0044266C"/>
    <w:rsid w:val="00442AD7"/>
    <w:rsid w:val="00444C14"/>
    <w:rsid w:val="0044655E"/>
    <w:rsid w:val="00453CB6"/>
    <w:rsid w:val="00462CBB"/>
    <w:rsid w:val="004709DE"/>
    <w:rsid w:val="004712E1"/>
    <w:rsid w:val="0047333F"/>
    <w:rsid w:val="00480DE3"/>
    <w:rsid w:val="004827C5"/>
    <w:rsid w:val="00484B36"/>
    <w:rsid w:val="004916CE"/>
    <w:rsid w:val="00493549"/>
    <w:rsid w:val="00497BDE"/>
    <w:rsid w:val="004A3174"/>
    <w:rsid w:val="004A5A8F"/>
    <w:rsid w:val="004A6B40"/>
    <w:rsid w:val="004B5EF7"/>
    <w:rsid w:val="004B61FB"/>
    <w:rsid w:val="004C237D"/>
    <w:rsid w:val="004C5637"/>
    <w:rsid w:val="004D01A3"/>
    <w:rsid w:val="004E00D0"/>
    <w:rsid w:val="004E10ED"/>
    <w:rsid w:val="004E563F"/>
    <w:rsid w:val="004E6434"/>
    <w:rsid w:val="004E70F7"/>
    <w:rsid w:val="004E7752"/>
    <w:rsid w:val="00503597"/>
    <w:rsid w:val="00505B7C"/>
    <w:rsid w:val="00510918"/>
    <w:rsid w:val="00517668"/>
    <w:rsid w:val="00521E4E"/>
    <w:rsid w:val="00524A12"/>
    <w:rsid w:val="005356DF"/>
    <w:rsid w:val="00537A51"/>
    <w:rsid w:val="00541841"/>
    <w:rsid w:val="005460FB"/>
    <w:rsid w:val="00564E82"/>
    <w:rsid w:val="00566209"/>
    <w:rsid w:val="00577A73"/>
    <w:rsid w:val="0058109D"/>
    <w:rsid w:val="0059261D"/>
    <w:rsid w:val="0059683A"/>
    <w:rsid w:val="00596CBD"/>
    <w:rsid w:val="005A1EC9"/>
    <w:rsid w:val="005A41FE"/>
    <w:rsid w:val="005B3326"/>
    <w:rsid w:val="005B35EE"/>
    <w:rsid w:val="005B5089"/>
    <w:rsid w:val="005B612F"/>
    <w:rsid w:val="005C6BA7"/>
    <w:rsid w:val="005C6CFC"/>
    <w:rsid w:val="005C7102"/>
    <w:rsid w:val="005D3B24"/>
    <w:rsid w:val="005D6C08"/>
    <w:rsid w:val="005D6FC8"/>
    <w:rsid w:val="005E23B0"/>
    <w:rsid w:val="005F06C3"/>
    <w:rsid w:val="005F29F3"/>
    <w:rsid w:val="005F4FBD"/>
    <w:rsid w:val="005F5639"/>
    <w:rsid w:val="005F59B5"/>
    <w:rsid w:val="005F6948"/>
    <w:rsid w:val="005F7D92"/>
    <w:rsid w:val="0060287D"/>
    <w:rsid w:val="00605343"/>
    <w:rsid w:val="00606251"/>
    <w:rsid w:val="006148FD"/>
    <w:rsid w:val="00615331"/>
    <w:rsid w:val="00624167"/>
    <w:rsid w:val="00625211"/>
    <w:rsid w:val="006272C2"/>
    <w:rsid w:val="006320FB"/>
    <w:rsid w:val="00636183"/>
    <w:rsid w:val="00637ED5"/>
    <w:rsid w:val="00641B41"/>
    <w:rsid w:val="00642891"/>
    <w:rsid w:val="006464AA"/>
    <w:rsid w:val="0066360A"/>
    <w:rsid w:val="00666D87"/>
    <w:rsid w:val="006722A7"/>
    <w:rsid w:val="00680474"/>
    <w:rsid w:val="006808E7"/>
    <w:rsid w:val="006837B5"/>
    <w:rsid w:val="00685440"/>
    <w:rsid w:val="00685743"/>
    <w:rsid w:val="00687218"/>
    <w:rsid w:val="00693DA8"/>
    <w:rsid w:val="00696960"/>
    <w:rsid w:val="006A63A9"/>
    <w:rsid w:val="006A75D5"/>
    <w:rsid w:val="006B0BD3"/>
    <w:rsid w:val="006B3D0B"/>
    <w:rsid w:val="006B4A3E"/>
    <w:rsid w:val="006B5CDB"/>
    <w:rsid w:val="006C0D1E"/>
    <w:rsid w:val="006C5E72"/>
    <w:rsid w:val="006D2019"/>
    <w:rsid w:val="006D4312"/>
    <w:rsid w:val="006E37D2"/>
    <w:rsid w:val="006F0DB3"/>
    <w:rsid w:val="006F1C98"/>
    <w:rsid w:val="006F405B"/>
    <w:rsid w:val="006F4182"/>
    <w:rsid w:val="006F4F6A"/>
    <w:rsid w:val="006F590A"/>
    <w:rsid w:val="0070041C"/>
    <w:rsid w:val="00713564"/>
    <w:rsid w:val="00715A2C"/>
    <w:rsid w:val="00720E91"/>
    <w:rsid w:val="00722B0B"/>
    <w:rsid w:val="00724C15"/>
    <w:rsid w:val="00730F26"/>
    <w:rsid w:val="00732F07"/>
    <w:rsid w:val="00733BAF"/>
    <w:rsid w:val="00735E8D"/>
    <w:rsid w:val="007365B9"/>
    <w:rsid w:val="00737072"/>
    <w:rsid w:val="00737FDD"/>
    <w:rsid w:val="00740C73"/>
    <w:rsid w:val="00744989"/>
    <w:rsid w:val="00750E45"/>
    <w:rsid w:val="00757483"/>
    <w:rsid w:val="007615D9"/>
    <w:rsid w:val="00761CA3"/>
    <w:rsid w:val="007623C0"/>
    <w:rsid w:val="00763C53"/>
    <w:rsid w:val="00770BFB"/>
    <w:rsid w:val="00775658"/>
    <w:rsid w:val="00776242"/>
    <w:rsid w:val="00781FF0"/>
    <w:rsid w:val="00786765"/>
    <w:rsid w:val="00787782"/>
    <w:rsid w:val="00792D16"/>
    <w:rsid w:val="007A4CD2"/>
    <w:rsid w:val="007B33D0"/>
    <w:rsid w:val="007B34A5"/>
    <w:rsid w:val="007B5CE4"/>
    <w:rsid w:val="007B6E8A"/>
    <w:rsid w:val="007C2293"/>
    <w:rsid w:val="007C29FC"/>
    <w:rsid w:val="007D06E4"/>
    <w:rsid w:val="007D77DE"/>
    <w:rsid w:val="007E7BC0"/>
    <w:rsid w:val="007E7E56"/>
    <w:rsid w:val="007F0CF4"/>
    <w:rsid w:val="007F0F46"/>
    <w:rsid w:val="0080386B"/>
    <w:rsid w:val="00810073"/>
    <w:rsid w:val="0081028E"/>
    <w:rsid w:val="00820821"/>
    <w:rsid w:val="00825735"/>
    <w:rsid w:val="00826AC8"/>
    <w:rsid w:val="0083042C"/>
    <w:rsid w:val="00830C98"/>
    <w:rsid w:val="00845924"/>
    <w:rsid w:val="008464D7"/>
    <w:rsid w:val="00853E08"/>
    <w:rsid w:val="00853F1E"/>
    <w:rsid w:val="00854081"/>
    <w:rsid w:val="0085630D"/>
    <w:rsid w:val="008565F3"/>
    <w:rsid w:val="008655E1"/>
    <w:rsid w:val="008657B8"/>
    <w:rsid w:val="00866856"/>
    <w:rsid w:val="00870E1E"/>
    <w:rsid w:val="00876465"/>
    <w:rsid w:val="00876B8B"/>
    <w:rsid w:val="00881C37"/>
    <w:rsid w:val="0088655A"/>
    <w:rsid w:val="0088766B"/>
    <w:rsid w:val="008922C1"/>
    <w:rsid w:val="00892978"/>
    <w:rsid w:val="00894452"/>
    <w:rsid w:val="00897073"/>
    <w:rsid w:val="008A0319"/>
    <w:rsid w:val="008A0DEE"/>
    <w:rsid w:val="008A2DFB"/>
    <w:rsid w:val="008A3B9C"/>
    <w:rsid w:val="008B68CC"/>
    <w:rsid w:val="008B69E4"/>
    <w:rsid w:val="008B72A7"/>
    <w:rsid w:val="008C0073"/>
    <w:rsid w:val="008C1268"/>
    <w:rsid w:val="008C3BC7"/>
    <w:rsid w:val="008C3DE3"/>
    <w:rsid w:val="008C6E3C"/>
    <w:rsid w:val="008D1222"/>
    <w:rsid w:val="008D14F5"/>
    <w:rsid w:val="008D5600"/>
    <w:rsid w:val="008D7972"/>
    <w:rsid w:val="008E2412"/>
    <w:rsid w:val="008E4582"/>
    <w:rsid w:val="008E59BB"/>
    <w:rsid w:val="008E6825"/>
    <w:rsid w:val="008F1C04"/>
    <w:rsid w:val="008F2844"/>
    <w:rsid w:val="008F479C"/>
    <w:rsid w:val="008F4FB0"/>
    <w:rsid w:val="008F7B87"/>
    <w:rsid w:val="0090234C"/>
    <w:rsid w:val="009140AE"/>
    <w:rsid w:val="0091675D"/>
    <w:rsid w:val="009241E8"/>
    <w:rsid w:val="00925AD1"/>
    <w:rsid w:val="00932432"/>
    <w:rsid w:val="00934AB1"/>
    <w:rsid w:val="009369F7"/>
    <w:rsid w:val="00937355"/>
    <w:rsid w:val="00940A78"/>
    <w:rsid w:val="0094385A"/>
    <w:rsid w:val="00950CCF"/>
    <w:rsid w:val="009565DB"/>
    <w:rsid w:val="00964188"/>
    <w:rsid w:val="00971A53"/>
    <w:rsid w:val="00980F69"/>
    <w:rsid w:val="009821E9"/>
    <w:rsid w:val="00982EFC"/>
    <w:rsid w:val="009833AC"/>
    <w:rsid w:val="00983725"/>
    <w:rsid w:val="00984772"/>
    <w:rsid w:val="009962D2"/>
    <w:rsid w:val="009A1263"/>
    <w:rsid w:val="009A4048"/>
    <w:rsid w:val="009A5662"/>
    <w:rsid w:val="009A5F40"/>
    <w:rsid w:val="009A6193"/>
    <w:rsid w:val="009B0514"/>
    <w:rsid w:val="009C7010"/>
    <w:rsid w:val="009D03B6"/>
    <w:rsid w:val="009E0864"/>
    <w:rsid w:val="009E2850"/>
    <w:rsid w:val="009E6950"/>
    <w:rsid w:val="009F22AB"/>
    <w:rsid w:val="009F525E"/>
    <w:rsid w:val="00A048F6"/>
    <w:rsid w:val="00A1195D"/>
    <w:rsid w:val="00A1205A"/>
    <w:rsid w:val="00A124A5"/>
    <w:rsid w:val="00A1741E"/>
    <w:rsid w:val="00A228E3"/>
    <w:rsid w:val="00A31DEE"/>
    <w:rsid w:val="00A32271"/>
    <w:rsid w:val="00A32723"/>
    <w:rsid w:val="00A40E0D"/>
    <w:rsid w:val="00A716DD"/>
    <w:rsid w:val="00A748E1"/>
    <w:rsid w:val="00A768AC"/>
    <w:rsid w:val="00A82603"/>
    <w:rsid w:val="00A867FE"/>
    <w:rsid w:val="00A92D01"/>
    <w:rsid w:val="00A939F6"/>
    <w:rsid w:val="00A96FBB"/>
    <w:rsid w:val="00AA0DD1"/>
    <w:rsid w:val="00AA3BDF"/>
    <w:rsid w:val="00AA3DCD"/>
    <w:rsid w:val="00AB425D"/>
    <w:rsid w:val="00AD1093"/>
    <w:rsid w:val="00AD13C8"/>
    <w:rsid w:val="00AD162C"/>
    <w:rsid w:val="00AD48B8"/>
    <w:rsid w:val="00AF1156"/>
    <w:rsid w:val="00AF1C53"/>
    <w:rsid w:val="00AF1D25"/>
    <w:rsid w:val="00AF2B0A"/>
    <w:rsid w:val="00AF57CB"/>
    <w:rsid w:val="00B01D86"/>
    <w:rsid w:val="00B10F7C"/>
    <w:rsid w:val="00B114BC"/>
    <w:rsid w:val="00B14961"/>
    <w:rsid w:val="00B1658A"/>
    <w:rsid w:val="00B173DB"/>
    <w:rsid w:val="00B17B15"/>
    <w:rsid w:val="00B23DD2"/>
    <w:rsid w:val="00B25C65"/>
    <w:rsid w:val="00B27041"/>
    <w:rsid w:val="00B271AF"/>
    <w:rsid w:val="00B436D2"/>
    <w:rsid w:val="00B54983"/>
    <w:rsid w:val="00B628BF"/>
    <w:rsid w:val="00B65D85"/>
    <w:rsid w:val="00B65E72"/>
    <w:rsid w:val="00B73E30"/>
    <w:rsid w:val="00B7680B"/>
    <w:rsid w:val="00B779CF"/>
    <w:rsid w:val="00B83E35"/>
    <w:rsid w:val="00B86B00"/>
    <w:rsid w:val="00B906BE"/>
    <w:rsid w:val="00B92232"/>
    <w:rsid w:val="00BA2884"/>
    <w:rsid w:val="00BA3D62"/>
    <w:rsid w:val="00BB2232"/>
    <w:rsid w:val="00BB58E2"/>
    <w:rsid w:val="00BE42A2"/>
    <w:rsid w:val="00BF33D1"/>
    <w:rsid w:val="00BF52D2"/>
    <w:rsid w:val="00BF7C13"/>
    <w:rsid w:val="00C0180E"/>
    <w:rsid w:val="00C07ABB"/>
    <w:rsid w:val="00C114C6"/>
    <w:rsid w:val="00C14029"/>
    <w:rsid w:val="00C255A0"/>
    <w:rsid w:val="00C3059A"/>
    <w:rsid w:val="00C32022"/>
    <w:rsid w:val="00C333D1"/>
    <w:rsid w:val="00C33F4A"/>
    <w:rsid w:val="00C4567A"/>
    <w:rsid w:val="00C46E58"/>
    <w:rsid w:val="00C47956"/>
    <w:rsid w:val="00C54E40"/>
    <w:rsid w:val="00C559DA"/>
    <w:rsid w:val="00C56EB1"/>
    <w:rsid w:val="00C6181B"/>
    <w:rsid w:val="00C6253F"/>
    <w:rsid w:val="00C6552E"/>
    <w:rsid w:val="00C761AB"/>
    <w:rsid w:val="00C8005F"/>
    <w:rsid w:val="00C91520"/>
    <w:rsid w:val="00CA03C0"/>
    <w:rsid w:val="00CA24C7"/>
    <w:rsid w:val="00CA388D"/>
    <w:rsid w:val="00CA509A"/>
    <w:rsid w:val="00CB34F7"/>
    <w:rsid w:val="00CB3B61"/>
    <w:rsid w:val="00CB7D91"/>
    <w:rsid w:val="00CC2FC8"/>
    <w:rsid w:val="00CC317E"/>
    <w:rsid w:val="00CE0350"/>
    <w:rsid w:val="00CE06FE"/>
    <w:rsid w:val="00CE079C"/>
    <w:rsid w:val="00CE1B3F"/>
    <w:rsid w:val="00CE2987"/>
    <w:rsid w:val="00CE3D62"/>
    <w:rsid w:val="00CF0DCD"/>
    <w:rsid w:val="00CF3A2A"/>
    <w:rsid w:val="00CF409C"/>
    <w:rsid w:val="00CF57A2"/>
    <w:rsid w:val="00CF6295"/>
    <w:rsid w:val="00D01DD4"/>
    <w:rsid w:val="00D06691"/>
    <w:rsid w:val="00D069EE"/>
    <w:rsid w:val="00D07DD1"/>
    <w:rsid w:val="00D10E4B"/>
    <w:rsid w:val="00D153A4"/>
    <w:rsid w:val="00D1588B"/>
    <w:rsid w:val="00D21E07"/>
    <w:rsid w:val="00D30308"/>
    <w:rsid w:val="00D328B6"/>
    <w:rsid w:val="00D34C72"/>
    <w:rsid w:val="00D35BFC"/>
    <w:rsid w:val="00D36D7D"/>
    <w:rsid w:val="00D372F9"/>
    <w:rsid w:val="00D431F4"/>
    <w:rsid w:val="00D479EA"/>
    <w:rsid w:val="00D50046"/>
    <w:rsid w:val="00D50D20"/>
    <w:rsid w:val="00D51834"/>
    <w:rsid w:val="00D51F15"/>
    <w:rsid w:val="00D556A8"/>
    <w:rsid w:val="00D60A6F"/>
    <w:rsid w:val="00D63280"/>
    <w:rsid w:val="00D7799D"/>
    <w:rsid w:val="00D77A7C"/>
    <w:rsid w:val="00D80632"/>
    <w:rsid w:val="00D86AD9"/>
    <w:rsid w:val="00D91B90"/>
    <w:rsid w:val="00D9299F"/>
    <w:rsid w:val="00D947F5"/>
    <w:rsid w:val="00D95140"/>
    <w:rsid w:val="00DA0B46"/>
    <w:rsid w:val="00DA0C79"/>
    <w:rsid w:val="00DB0C8A"/>
    <w:rsid w:val="00DB5532"/>
    <w:rsid w:val="00DB7BBC"/>
    <w:rsid w:val="00DC1B02"/>
    <w:rsid w:val="00DC3455"/>
    <w:rsid w:val="00DC3829"/>
    <w:rsid w:val="00DD3042"/>
    <w:rsid w:val="00DD3BD8"/>
    <w:rsid w:val="00DD5987"/>
    <w:rsid w:val="00DE0801"/>
    <w:rsid w:val="00DE170A"/>
    <w:rsid w:val="00DE224C"/>
    <w:rsid w:val="00DF3B8B"/>
    <w:rsid w:val="00DF5742"/>
    <w:rsid w:val="00DF62CD"/>
    <w:rsid w:val="00E07395"/>
    <w:rsid w:val="00E209D8"/>
    <w:rsid w:val="00E257DD"/>
    <w:rsid w:val="00E2638A"/>
    <w:rsid w:val="00E315C7"/>
    <w:rsid w:val="00E351B8"/>
    <w:rsid w:val="00E506E3"/>
    <w:rsid w:val="00E5463E"/>
    <w:rsid w:val="00E6017F"/>
    <w:rsid w:val="00E63132"/>
    <w:rsid w:val="00E733B1"/>
    <w:rsid w:val="00E763BE"/>
    <w:rsid w:val="00E8083C"/>
    <w:rsid w:val="00E83EFB"/>
    <w:rsid w:val="00E91138"/>
    <w:rsid w:val="00E95F56"/>
    <w:rsid w:val="00EA58A8"/>
    <w:rsid w:val="00EB3F55"/>
    <w:rsid w:val="00EB4294"/>
    <w:rsid w:val="00EB5FE8"/>
    <w:rsid w:val="00ED23CD"/>
    <w:rsid w:val="00ED425B"/>
    <w:rsid w:val="00ED4E1B"/>
    <w:rsid w:val="00EE214B"/>
    <w:rsid w:val="00EE2645"/>
    <w:rsid w:val="00EE3DF1"/>
    <w:rsid w:val="00EE4379"/>
    <w:rsid w:val="00EE646A"/>
    <w:rsid w:val="00EE7BD3"/>
    <w:rsid w:val="00EF0776"/>
    <w:rsid w:val="00EF25C6"/>
    <w:rsid w:val="00EF3CDB"/>
    <w:rsid w:val="00F0434E"/>
    <w:rsid w:val="00F10428"/>
    <w:rsid w:val="00F10505"/>
    <w:rsid w:val="00F14001"/>
    <w:rsid w:val="00F172CB"/>
    <w:rsid w:val="00F205F0"/>
    <w:rsid w:val="00F20CC1"/>
    <w:rsid w:val="00F24DB0"/>
    <w:rsid w:val="00F31D77"/>
    <w:rsid w:val="00F36FF3"/>
    <w:rsid w:val="00F416B3"/>
    <w:rsid w:val="00F478DA"/>
    <w:rsid w:val="00F5551B"/>
    <w:rsid w:val="00F615EE"/>
    <w:rsid w:val="00F659F5"/>
    <w:rsid w:val="00F66294"/>
    <w:rsid w:val="00F72B23"/>
    <w:rsid w:val="00F8015E"/>
    <w:rsid w:val="00F8716F"/>
    <w:rsid w:val="00F92CF0"/>
    <w:rsid w:val="00F95820"/>
    <w:rsid w:val="00F95962"/>
    <w:rsid w:val="00F96EC7"/>
    <w:rsid w:val="00FA4ACC"/>
    <w:rsid w:val="00FA7CBF"/>
    <w:rsid w:val="00FB3680"/>
    <w:rsid w:val="00FD38AC"/>
    <w:rsid w:val="00FD5C79"/>
    <w:rsid w:val="00FE179D"/>
    <w:rsid w:val="00FE2862"/>
    <w:rsid w:val="00FE5E8F"/>
    <w:rsid w:val="00FF0495"/>
    <w:rsid w:val="00FF1E49"/>
    <w:rsid w:val="00FF28BE"/>
    <w:rsid w:val="00FF2BC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B647EF-BA79-4E1E-BCDA-D8B352BCB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CCF"/>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er Matthias</dc:creator>
  <cp:keywords/>
  <dc:description/>
  <cp:lastModifiedBy>Susan Armijo Olivo</cp:lastModifiedBy>
  <cp:revision>2</cp:revision>
  <dcterms:created xsi:type="dcterms:W3CDTF">2015-02-05T20:45:00Z</dcterms:created>
  <dcterms:modified xsi:type="dcterms:W3CDTF">2015-02-05T20:45:00Z</dcterms:modified>
</cp:coreProperties>
</file>